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260" w:type="dxa"/>
        <w:tblLook w:val="04A0" w:firstRow="1" w:lastRow="0" w:firstColumn="1" w:lastColumn="0" w:noHBand="0" w:noVBand="1"/>
      </w:tblPr>
      <w:tblGrid>
        <w:gridCol w:w="1137"/>
        <w:gridCol w:w="905"/>
        <w:gridCol w:w="728"/>
        <w:gridCol w:w="606"/>
        <w:gridCol w:w="1046"/>
        <w:gridCol w:w="1373"/>
        <w:gridCol w:w="705"/>
        <w:gridCol w:w="1046"/>
        <w:gridCol w:w="1373"/>
        <w:gridCol w:w="705"/>
        <w:gridCol w:w="1046"/>
        <w:gridCol w:w="1373"/>
        <w:gridCol w:w="705"/>
      </w:tblGrid>
      <w:tr w:rsidR="005B5D2C" w:rsidRPr="005B5D2C" w14:paraId="4F44F7E5" w14:textId="77777777" w:rsidTr="005B5D2C">
        <w:trPr>
          <w:trHeight w:val="620"/>
        </w:trPr>
        <w:tc>
          <w:tcPr>
            <w:tcW w:w="12260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328C81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 S1: Pilot Cohort -- Biomarker Population Statistics and Simple Unadjusted Logistic Regression Analysis for IDSA Severity and the Disease Outcomes 30-Day-All-Cause Mortality and Disease Related Complications (DRCs)</w:t>
            </w:r>
          </w:p>
        </w:tc>
      </w:tr>
      <w:tr w:rsidR="005B5D2C" w:rsidRPr="005B5D2C" w14:paraId="723A53FF" w14:textId="77777777" w:rsidTr="005B5D2C">
        <w:trPr>
          <w:trHeight w:val="700"/>
        </w:trPr>
        <w:tc>
          <w:tcPr>
            <w:tcW w:w="297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E6ED86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ndividual Log Transformed Biomarker Population Statistics </w:t>
            </w:r>
          </w:p>
        </w:tc>
        <w:tc>
          <w:tcPr>
            <w:tcW w:w="305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3305A5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5B5D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usted Analysis for IDSA Severity</w:t>
            </w:r>
          </w:p>
        </w:tc>
        <w:tc>
          <w:tcPr>
            <w:tcW w:w="3114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6C6E38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usted Analysis for 30 Day Mortality</w:t>
            </w:r>
          </w:p>
        </w:tc>
        <w:tc>
          <w:tcPr>
            <w:tcW w:w="311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CD4E1C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usted Analysis for DRC</w:t>
            </w:r>
          </w:p>
        </w:tc>
      </w:tr>
      <w:tr w:rsidR="005B5D2C" w:rsidRPr="005B5D2C" w14:paraId="1531B814" w14:textId="77777777" w:rsidTr="005B5D2C">
        <w:trPr>
          <w:trHeight w:val="620"/>
        </w:trPr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556F2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B5D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-marker</w:t>
            </w:r>
            <w:proofErr w:type="gramEnd"/>
          </w:p>
        </w:tc>
        <w:tc>
          <w:tcPr>
            <w:tcW w:w="7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55EC0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0C79D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6A00A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d.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567A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B5D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-marker</w:t>
            </w:r>
            <w:proofErr w:type="gramEnd"/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08507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C24A7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gn.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6DC9B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B5D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-marker</w:t>
            </w:r>
            <w:proofErr w:type="gramEnd"/>
          </w:p>
        </w:tc>
        <w:tc>
          <w:tcPr>
            <w:tcW w:w="13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9FA27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E8DD3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gn.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3A19C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B5D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-marker</w:t>
            </w:r>
            <w:proofErr w:type="gramEnd"/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B9BDD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73DFC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gn.</w:t>
            </w:r>
          </w:p>
        </w:tc>
      </w:tr>
      <w:tr w:rsidR="005B5D2C" w:rsidRPr="005B5D2C" w14:paraId="469977F9" w14:textId="77777777" w:rsidTr="005B5D2C">
        <w:trPr>
          <w:trHeight w:val="600"/>
        </w:trPr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8E57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667C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9CCE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86B0B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6788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37A69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 [1.30-2.24]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BFC36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ABB1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25362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 [1.09-4.96]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5A547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63FE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2E0E3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 [1.22-3.52]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A4799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5B5D2C" w:rsidRPr="005B5D2C" w14:paraId="35C1780F" w14:textId="77777777" w:rsidTr="005B5D2C">
        <w:trPr>
          <w:trHeight w:val="600"/>
        </w:trPr>
        <w:tc>
          <w:tcPr>
            <w:tcW w:w="1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5890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3C44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E022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553B1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70E3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T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F8829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 [1.53-5.70]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7629E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F315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0427F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 [0.98-4.27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3E21F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68CE4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7C133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 [1.16-3.68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B881C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5B5D2C" w:rsidRPr="005B5D2C" w14:paraId="039182D8" w14:textId="77777777" w:rsidTr="005B5D2C">
        <w:trPr>
          <w:trHeight w:val="600"/>
        </w:trPr>
        <w:tc>
          <w:tcPr>
            <w:tcW w:w="1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A1C7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3053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C29B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EA814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ACCF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C34C0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 [1.04-2.04]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08264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0B99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4BB2F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 [0.31-1.09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DC24F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0811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2R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67D4B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 [1.12-3.02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18FAB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5B5D2C" w:rsidRPr="005B5D2C" w14:paraId="7C1C7F25" w14:textId="77777777" w:rsidTr="005B5D2C">
        <w:trPr>
          <w:trHeight w:val="600"/>
        </w:trPr>
        <w:tc>
          <w:tcPr>
            <w:tcW w:w="1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4548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2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8018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079E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AF3AB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B49A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2R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72460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 [1.02-1.58]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B6C0F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7EF3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C01BA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 [0.28-1.41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B010D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50AD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7C78D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 [1.09-2.84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F49BB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5B5D2C" w:rsidRPr="005B5D2C" w14:paraId="12201037" w14:textId="77777777" w:rsidTr="005B5D2C">
        <w:trPr>
          <w:trHeight w:val="600"/>
        </w:trPr>
        <w:tc>
          <w:tcPr>
            <w:tcW w:w="1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A414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73FF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EAA8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613F5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918B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45EC8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 [1.00-1.57]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4FDF7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C85E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-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69D9B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[0.21-1.58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92CE1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B152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E5AC1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 [0.27-0.98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C47EC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5B5D2C" w:rsidRPr="005B5D2C" w14:paraId="78A89E09" w14:textId="77777777" w:rsidTr="005B5D2C">
        <w:trPr>
          <w:trHeight w:val="600"/>
        </w:trPr>
        <w:tc>
          <w:tcPr>
            <w:tcW w:w="1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BB89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6164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2574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B8ABC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45F6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6A4EA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 [0.91-1.70]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187D6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0D10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2DD14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 [0.67-3.65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81FEE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DB3B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0443F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 [1.02-4.15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6E840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5B5D2C" w:rsidRPr="005B5D2C" w14:paraId="4D06DC5A" w14:textId="77777777" w:rsidTr="005B5D2C">
        <w:trPr>
          <w:trHeight w:val="600"/>
        </w:trPr>
        <w:tc>
          <w:tcPr>
            <w:tcW w:w="1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C7B6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TE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887B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97CB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54107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C942A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TE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CFB62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 [0.60-1.19]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49647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D3B3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2R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737F4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[0.52-1.56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A667D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BFA5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-1b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70F0E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 [0.73-2.82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97E81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B5D2C" w:rsidRPr="005B5D2C" w14:paraId="738496EC" w14:textId="77777777" w:rsidTr="005B5D2C">
        <w:trPr>
          <w:trHeight w:val="600"/>
        </w:trPr>
        <w:tc>
          <w:tcPr>
            <w:tcW w:w="1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3919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2F34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9D6E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A6000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AE13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FF315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[0.85-1.40]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D40D8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A4F7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E735E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 [0.33-2.21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CBC9B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6FE3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D0851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 [0.76-2.30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4F5BF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B5D2C" w:rsidRPr="005B5D2C" w14:paraId="60DDD2D3" w14:textId="77777777" w:rsidTr="005B5D2C">
        <w:trPr>
          <w:trHeight w:val="600"/>
        </w:trPr>
        <w:tc>
          <w:tcPr>
            <w:tcW w:w="1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C35C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-1b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825B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A00B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AAEAB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CCCF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-1b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CF041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[0.77-1.9]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992EE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7978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-1b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ED599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 [0.31-2.33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522BB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12BC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-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595FA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 [0.70-2.13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7964E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B5D2C" w:rsidRPr="005B5D2C" w14:paraId="420572D6" w14:textId="77777777" w:rsidTr="005B5D2C">
        <w:trPr>
          <w:trHeight w:val="600"/>
        </w:trPr>
        <w:tc>
          <w:tcPr>
            <w:tcW w:w="1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D41A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C60F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F468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D1425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AB88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33CF3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[0.81-1.36]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60720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3017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TE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DB78D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[0.32-2.35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763DB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94E8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38C02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[0.54-1.40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EE8CA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B5D2C" w:rsidRPr="005B5D2C" w14:paraId="2302B592" w14:textId="77777777" w:rsidTr="005B5D2C">
        <w:trPr>
          <w:trHeight w:val="600"/>
        </w:trPr>
        <w:tc>
          <w:tcPr>
            <w:tcW w:w="1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35355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CAAF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5725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7E96E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E345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5C4C1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[0.74-1.24]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9EF2A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E9F0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36132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[0.53-1.64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4A02B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65C4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T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9E95D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 [</w:t>
            </w:r>
            <w:proofErr w:type="gramEnd"/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-2.24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A9AD4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B5D2C" w:rsidRPr="005B5D2C" w14:paraId="6361FBDF" w14:textId="77777777" w:rsidTr="005B5D2C">
        <w:trPr>
          <w:trHeight w:val="600"/>
        </w:trPr>
        <w:tc>
          <w:tcPr>
            <w:tcW w:w="1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73DD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A640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AB3B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0E94C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F3FB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6C944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[0.73-1.34]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3EA74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3930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T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CA023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[0.33-4.12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80CF3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7C87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70E01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[0.65-1.61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0F05D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B5D2C" w:rsidRPr="005B5D2C" w14:paraId="2F24EBF3" w14:textId="77777777" w:rsidTr="005B5D2C">
        <w:trPr>
          <w:trHeight w:val="600"/>
        </w:trPr>
        <w:tc>
          <w:tcPr>
            <w:tcW w:w="1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7CEB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XCL-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1437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81CE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9B78A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2524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-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4A13A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[0.74-1.39]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A3563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18F8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D9B44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[0.48-1.84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A49E1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3633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906F0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[0.61-1.58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BF8CF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B5D2C" w:rsidRPr="005B5D2C" w14:paraId="40C1EDD0" w14:textId="77777777" w:rsidTr="005B5D2C">
        <w:trPr>
          <w:trHeight w:val="620"/>
        </w:trPr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9F72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ADE8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80C9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A813F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531C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A3182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[0.73-1.36]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A4E59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8B91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30E59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[0.45-2.43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A298C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C90F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TE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61F2F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[0.53-1.92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74D01" w14:textId="77777777" w:rsidR="005B5D2C" w:rsidRPr="005B5D2C" w:rsidRDefault="005B5D2C" w:rsidP="005B5D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10F0C251" w14:textId="4AC436FB" w:rsidR="00665FB8" w:rsidRPr="005B5D2C" w:rsidRDefault="005B5D2C">
      <w:pPr>
        <w:rPr>
          <w:rFonts w:ascii="Arial" w:hAnsi="Arial" w:cs="Arial"/>
          <w:sz w:val="20"/>
          <w:szCs w:val="20"/>
        </w:rPr>
      </w:pPr>
    </w:p>
    <w:sectPr w:rsidR="00665FB8" w:rsidRPr="005B5D2C" w:rsidSect="000221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16A"/>
    <w:rsid w:val="00001C4C"/>
    <w:rsid w:val="00016282"/>
    <w:rsid w:val="0002106B"/>
    <w:rsid w:val="0002216A"/>
    <w:rsid w:val="00030CCE"/>
    <w:rsid w:val="00064C9D"/>
    <w:rsid w:val="0009483D"/>
    <w:rsid w:val="000A2ED5"/>
    <w:rsid w:val="000F2B7A"/>
    <w:rsid w:val="001711F5"/>
    <w:rsid w:val="001977C4"/>
    <w:rsid w:val="001C7DC3"/>
    <w:rsid w:val="001E2ABF"/>
    <w:rsid w:val="001F1E2B"/>
    <w:rsid w:val="001F1E96"/>
    <w:rsid w:val="001F4C15"/>
    <w:rsid w:val="00221B3E"/>
    <w:rsid w:val="00281283"/>
    <w:rsid w:val="002F5D9C"/>
    <w:rsid w:val="00321FCC"/>
    <w:rsid w:val="00366740"/>
    <w:rsid w:val="0037020E"/>
    <w:rsid w:val="00423115"/>
    <w:rsid w:val="00452B01"/>
    <w:rsid w:val="005556B3"/>
    <w:rsid w:val="005608FB"/>
    <w:rsid w:val="005B5D2C"/>
    <w:rsid w:val="005C18FF"/>
    <w:rsid w:val="005C34AC"/>
    <w:rsid w:val="00607A75"/>
    <w:rsid w:val="0061743A"/>
    <w:rsid w:val="0064299B"/>
    <w:rsid w:val="0065301D"/>
    <w:rsid w:val="006957A5"/>
    <w:rsid w:val="006A65E2"/>
    <w:rsid w:val="006B045B"/>
    <w:rsid w:val="006B074A"/>
    <w:rsid w:val="006D050F"/>
    <w:rsid w:val="006E4AF0"/>
    <w:rsid w:val="00726047"/>
    <w:rsid w:val="00727E17"/>
    <w:rsid w:val="007555C4"/>
    <w:rsid w:val="007E5D85"/>
    <w:rsid w:val="008020B3"/>
    <w:rsid w:val="0080412F"/>
    <w:rsid w:val="00834021"/>
    <w:rsid w:val="00852C1E"/>
    <w:rsid w:val="00853869"/>
    <w:rsid w:val="00855D24"/>
    <w:rsid w:val="008D1A8F"/>
    <w:rsid w:val="008E37A1"/>
    <w:rsid w:val="00961DD1"/>
    <w:rsid w:val="009777FD"/>
    <w:rsid w:val="009C48BE"/>
    <w:rsid w:val="009F30B0"/>
    <w:rsid w:val="009F5489"/>
    <w:rsid w:val="00A450A8"/>
    <w:rsid w:val="00AA260D"/>
    <w:rsid w:val="00AB7BFE"/>
    <w:rsid w:val="00AC300D"/>
    <w:rsid w:val="00AD5D43"/>
    <w:rsid w:val="00AE2137"/>
    <w:rsid w:val="00AF05D0"/>
    <w:rsid w:val="00AF09B3"/>
    <w:rsid w:val="00B513A3"/>
    <w:rsid w:val="00B724A4"/>
    <w:rsid w:val="00B768C3"/>
    <w:rsid w:val="00BB13A7"/>
    <w:rsid w:val="00BC58D0"/>
    <w:rsid w:val="00C40CF6"/>
    <w:rsid w:val="00C63027"/>
    <w:rsid w:val="00C65288"/>
    <w:rsid w:val="00C97E3B"/>
    <w:rsid w:val="00D213E4"/>
    <w:rsid w:val="00D51650"/>
    <w:rsid w:val="00D55FC4"/>
    <w:rsid w:val="00D61803"/>
    <w:rsid w:val="00D7595D"/>
    <w:rsid w:val="00DC14D8"/>
    <w:rsid w:val="00E04434"/>
    <w:rsid w:val="00E14CE0"/>
    <w:rsid w:val="00E26490"/>
    <w:rsid w:val="00E80D62"/>
    <w:rsid w:val="00E81DAE"/>
    <w:rsid w:val="00F863E9"/>
    <w:rsid w:val="00F9030C"/>
    <w:rsid w:val="00F9228E"/>
    <w:rsid w:val="00FC0609"/>
    <w:rsid w:val="00FE6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A5B52"/>
  <w14:defaultImageDpi w14:val="32767"/>
  <w15:chartTrackingRefBased/>
  <w15:docId w15:val="{9E93AD92-0038-B546-B8A8-D6EDF3B86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93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le, Michael</dc:creator>
  <cp:keywords/>
  <dc:description/>
  <cp:lastModifiedBy>Dieterle, Michael</cp:lastModifiedBy>
  <cp:revision>2</cp:revision>
  <dcterms:created xsi:type="dcterms:W3CDTF">2020-03-27T19:28:00Z</dcterms:created>
  <dcterms:modified xsi:type="dcterms:W3CDTF">2020-03-27T19:43:00Z</dcterms:modified>
</cp:coreProperties>
</file>